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F1038" w14:textId="77777777" w:rsidR="00C06E63" w:rsidRPr="00E963FB" w:rsidRDefault="00C06E63" w:rsidP="00C06E63">
      <w:pPr>
        <w:rPr>
          <w:b/>
        </w:rPr>
      </w:pPr>
      <w:r w:rsidRPr="00E963FB">
        <w:rPr>
          <w:b/>
        </w:rPr>
        <w:t>Appendix 1: Medline Search Strategy</w:t>
      </w:r>
    </w:p>
    <w:p w14:paraId="618DDDED" w14:textId="77777777" w:rsidR="00C06E63" w:rsidRPr="007F2A6C" w:rsidRDefault="00C06E63" w:rsidP="00C06E63">
      <w:pPr>
        <w:rPr>
          <w:highlight w:val="yellow"/>
        </w:rPr>
      </w:pPr>
    </w:p>
    <w:p w14:paraId="1A87C609" w14:textId="77777777" w:rsidR="00C06E63" w:rsidRPr="007F2A6C" w:rsidRDefault="00C06E63" w:rsidP="00C06E63">
      <w:pPr>
        <w:shd w:val="clear" w:color="auto" w:fill="FFFFFF"/>
        <w:spacing w:line="276" w:lineRule="auto"/>
        <w:rPr>
          <w:rFonts w:eastAsia="Arial"/>
          <w:sz w:val="22"/>
          <w:szCs w:val="22"/>
        </w:rPr>
      </w:pPr>
      <w:r w:rsidRPr="007F2A6C">
        <w:rPr>
          <w:rFonts w:eastAsia="Arial"/>
          <w:sz w:val="22"/>
          <w:szCs w:val="22"/>
        </w:rPr>
        <w:t>Ovid MEDLINE(R) ALL &lt;1946 to present&gt;</w:t>
      </w:r>
    </w:p>
    <w:p w14:paraId="65C50130" w14:textId="77777777" w:rsidR="00C06E63" w:rsidRPr="007F2A6C" w:rsidRDefault="00C06E63" w:rsidP="00C06E63">
      <w:pPr>
        <w:shd w:val="clear" w:color="auto" w:fill="FFFFFF"/>
        <w:spacing w:line="276" w:lineRule="auto"/>
        <w:rPr>
          <w:rFonts w:eastAsia="Arial"/>
          <w:sz w:val="22"/>
          <w:szCs w:val="22"/>
        </w:rPr>
      </w:pPr>
    </w:p>
    <w:tbl>
      <w:tblPr>
        <w:tblW w:w="92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4"/>
        <w:gridCol w:w="8756"/>
      </w:tblGrid>
      <w:tr w:rsidR="00C06E63" w:rsidRPr="007F2A6C" w14:paraId="71FB4AC4" w14:textId="77777777" w:rsidTr="008114C0">
        <w:trPr>
          <w:trHeight w:val="315"/>
        </w:trPr>
        <w:tc>
          <w:tcPr>
            <w:tcW w:w="4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B77F0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120"/>
              <w:jc w:val="center"/>
              <w:rPr>
                <w:rFonts w:eastAsia="Arial"/>
                <w:b/>
              </w:rPr>
            </w:pPr>
            <w:r w:rsidRPr="007F2A6C">
              <w:rPr>
                <w:rFonts w:eastAsia="Arial"/>
                <w:b/>
              </w:rPr>
              <w:t>#</w:t>
            </w:r>
          </w:p>
        </w:tc>
        <w:tc>
          <w:tcPr>
            <w:tcW w:w="8756" w:type="dxa"/>
            <w:tcBorders>
              <w:top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5027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120"/>
              <w:jc w:val="center"/>
              <w:rPr>
                <w:rFonts w:eastAsia="Arial"/>
                <w:b/>
              </w:rPr>
            </w:pPr>
            <w:r w:rsidRPr="007F2A6C">
              <w:rPr>
                <w:rFonts w:eastAsia="Arial"/>
                <w:b/>
              </w:rPr>
              <w:t>Searches</w:t>
            </w:r>
          </w:p>
        </w:tc>
      </w:tr>
      <w:tr w:rsidR="00C06E63" w:rsidRPr="007F2A6C" w14:paraId="7A01220C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0375D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8D5DB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Diffusion of Innovation/</w:t>
            </w:r>
          </w:p>
        </w:tc>
      </w:tr>
      <w:tr w:rsidR="00C06E63" w:rsidRPr="007F2A6C" w14:paraId="431D9410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4315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62170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Organizational Innovation/</w:t>
            </w:r>
          </w:p>
        </w:tc>
      </w:tr>
      <w:tr w:rsidR="00C06E63" w:rsidRPr="007F2A6C" w14:paraId="220BE237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60380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12F9A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Implementation Science/</w:t>
            </w:r>
          </w:p>
        </w:tc>
      </w:tr>
      <w:tr w:rsidR="00C06E63" w:rsidRPr="007F2A6C" w14:paraId="311174CC" w14:textId="77777777" w:rsidTr="008114C0">
        <w:trPr>
          <w:trHeight w:val="414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2257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3CC4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scale*-up? or scaleup? or scale*-out? or scaleout? or scaling-out? or scaling-up?).tw,kf.</w:t>
            </w:r>
          </w:p>
        </w:tc>
      </w:tr>
      <w:tr w:rsidR="00C06E63" w:rsidRPr="007F2A6C" w14:paraId="2AFD2CDC" w14:textId="77777777" w:rsidTr="008114C0">
        <w:trPr>
          <w:trHeight w:val="63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A9340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FA942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scale* or scalab* or scaling) adj3 (science or infrastructure or efficien* or inefficien*)).tw,kf.</w:t>
            </w:r>
          </w:p>
        </w:tc>
      </w:tr>
      <w:tr w:rsidR="00C06E63" w:rsidRPr="007F2A6C" w14:paraId="28872CDB" w14:textId="77777777" w:rsidTr="008114C0">
        <w:trPr>
          <w:trHeight w:val="1592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EAC44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39D52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scale* or scalab* or scaling or up-scale* or upscale* or up-scaling or upscaling or roll*-out* or rollout* or spread? or spreading or widespread) adj5 (innovation? or intervention? or technolog* or practice* or practise* or care or initiative* or framework* or model* or program* or product? or therap* or service* or strateg* or change? or process or processes)).tw,kf.</w:t>
            </w:r>
          </w:p>
        </w:tc>
      </w:tr>
      <w:tr w:rsidR="00C06E63" w:rsidRPr="007F2A6C" w14:paraId="1A46D35B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08DC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BB1F5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scale* adj3 spread*).tw,kf.</w:t>
            </w:r>
          </w:p>
        </w:tc>
      </w:tr>
      <w:tr w:rsidR="00C06E63" w:rsidRPr="007F2A6C" w14:paraId="622C746E" w14:textId="77777777" w:rsidTr="008114C0">
        <w:trPr>
          <w:trHeight w:val="1351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70B3F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74AC7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bring* or brought or taking or take* or increas* or going or implement* or econom*) adj5 scal* adj5 (innovation? or intervention? or technolog* or practice* or practise* or care or initiative* or framework* or model* or program* or product? or therap* or service* or strateg* or change? or process or processes)).tw,kf.</w:t>
            </w:r>
          </w:p>
        </w:tc>
      </w:tr>
      <w:tr w:rsidR="00C06E63" w:rsidRPr="007F2A6C" w14:paraId="62DD1CB7" w14:textId="77777777" w:rsidTr="008114C0">
        <w:trPr>
          <w:trHeight w:val="63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B8C6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55F12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vertical* or horizontal* or diversif* or spontaneous*) adj3 (scala* or scale* or scaling or spread* or integrat*)).tw,kf.</w:t>
            </w:r>
          </w:p>
        </w:tc>
      </w:tr>
      <w:tr w:rsidR="00C06E63" w:rsidRPr="007F2A6C" w14:paraId="7C851495" w14:textId="77777777" w:rsidTr="008114C0">
        <w:trPr>
          <w:trHeight w:val="406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376E4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4DD93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enfranchis* or franchis*) adj3 (social* or clinical* or health*)).tw,kf.</w:t>
            </w:r>
          </w:p>
        </w:tc>
      </w:tr>
      <w:tr w:rsidR="00C06E63" w:rsidRPr="007F2A6C" w14:paraId="4DBDD415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3A393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6F33B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anchor adj5 network*).tw,kf.</w:t>
            </w:r>
          </w:p>
        </w:tc>
      </w:tr>
      <w:tr w:rsidR="00C06E63" w:rsidRPr="007F2A6C" w14:paraId="75907307" w14:textId="77777777" w:rsidTr="008114C0">
        <w:trPr>
          <w:trHeight w:val="42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E0592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60A5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(diffus* or disseminat*) adj3 innovat*) or implementation science).tw,kf.</w:t>
            </w:r>
          </w:p>
        </w:tc>
      </w:tr>
      <w:tr w:rsidR="00C06E63" w:rsidRPr="007F2A6C" w14:paraId="29509C7B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9D29F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1FA00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hub or hubs) adj3 (spoke or spokes)).tw,kf.</w:t>
            </w:r>
          </w:p>
        </w:tc>
      </w:tr>
      <w:tr w:rsidR="00C06E63" w:rsidRPr="007F2A6C" w14:paraId="3D19553C" w14:textId="77777777" w:rsidTr="008114C0">
        <w:trPr>
          <w:trHeight w:val="69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FE34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F6818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hub or hubs or spoke or spokes) adj4 (clinic? or model* or approach* or framework* or hospital* or network* or organis* or organiz* or site* or system*)).tw,kf.</w:t>
            </w:r>
          </w:p>
        </w:tc>
      </w:tr>
      <w:tr w:rsidR="00C06E63" w:rsidRPr="007F2A6C" w14:paraId="39AE0A78" w14:textId="77777777" w:rsidTr="008114C0">
        <w:trPr>
          <w:trHeight w:val="63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7A3A9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E3B19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multi-site* or multisite* or multiple site*) adj4 (center? or centre? or clinic? or facility or facilities)).tw,kf.</w:t>
            </w:r>
          </w:p>
        </w:tc>
      </w:tr>
      <w:tr w:rsidR="00C06E63" w:rsidRPr="007F2A6C" w14:paraId="746A6A1A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47602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01174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action research.tw,kf.</w:t>
            </w:r>
          </w:p>
        </w:tc>
      </w:tr>
      <w:tr w:rsidR="00C06E63" w:rsidRPr="007F2A6C" w14:paraId="3AA1F36A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554E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77D61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or/1-16 [***CONCEPT 1 - SCALING UP***]</w:t>
            </w:r>
          </w:p>
        </w:tc>
      </w:tr>
      <w:tr w:rsidR="00C06E63" w:rsidRPr="007F2A6C" w14:paraId="4AC25271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4090A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BB52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exp Telemedicine/</w:t>
            </w:r>
          </w:p>
        </w:tc>
      </w:tr>
      <w:tr w:rsidR="00C06E63" w:rsidRPr="007F2A6C" w14:paraId="3B62474A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1A3C0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1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3C967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Digital Health/</w:t>
            </w:r>
          </w:p>
        </w:tc>
      </w:tr>
      <w:tr w:rsidR="00C06E63" w:rsidRPr="007F2A6C" w14:paraId="31E93008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5B7AD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440D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internet-based intervention/</w:t>
            </w:r>
          </w:p>
        </w:tc>
      </w:tr>
      <w:tr w:rsidR="00C06E63" w:rsidRPr="007F2A6C" w14:paraId="61C27E53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48343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C91CF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Videoconferencing/</w:t>
            </w:r>
          </w:p>
        </w:tc>
      </w:tr>
      <w:tr w:rsidR="00C06E63" w:rsidRPr="007F2A6C" w14:paraId="451272B0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524F8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830B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Webcasts as Topic/</w:t>
            </w:r>
          </w:p>
        </w:tc>
      </w:tr>
      <w:tr w:rsidR="00C06E63" w:rsidRPr="007F2A6C" w14:paraId="06F77909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6B45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lastRenderedPageBreak/>
              <w:t>2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1E63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Cell Phone/</w:t>
            </w:r>
          </w:p>
        </w:tc>
      </w:tr>
      <w:tr w:rsidR="00C06E63" w:rsidRPr="007F2A6C" w14:paraId="145DCAC4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B032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56B99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Smartphone/</w:t>
            </w:r>
          </w:p>
        </w:tc>
      </w:tr>
      <w:tr w:rsidR="00C06E63" w:rsidRPr="007F2A6C" w14:paraId="609DCE0D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702E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490A5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Text Messaging/</w:t>
            </w:r>
          </w:p>
        </w:tc>
      </w:tr>
      <w:tr w:rsidR="00C06E63" w:rsidRPr="007F2A6C" w14:paraId="749C13B4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6A6D6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B189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Wearable Electronic Devices/</w:t>
            </w:r>
          </w:p>
        </w:tc>
      </w:tr>
      <w:tr w:rsidR="00C06E63" w:rsidRPr="007F2A6C" w14:paraId="2DB9F9DB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CC3F9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6EA5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Electronic Health Records/</w:t>
            </w:r>
          </w:p>
        </w:tc>
      </w:tr>
      <w:tr w:rsidR="00C06E63" w:rsidRPr="007F2A6C" w14:paraId="29B082D5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31B0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FC40A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Health Information Exchange/</w:t>
            </w:r>
          </w:p>
        </w:tc>
      </w:tr>
      <w:tr w:rsidR="00C06E63" w:rsidRPr="007F2A6C" w14:paraId="078D0A40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FEFE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2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E3968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exp Artificial Intelligence/</w:t>
            </w:r>
          </w:p>
        </w:tc>
      </w:tr>
      <w:tr w:rsidR="00C06E63" w:rsidRPr="007F2A6C" w14:paraId="5AA9E355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EE6F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F1733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digital-first or digital first).tw,kf.</w:t>
            </w:r>
          </w:p>
        </w:tc>
      </w:tr>
      <w:tr w:rsidR="00C06E63" w:rsidRPr="007F2A6C" w14:paraId="146F9568" w14:textId="77777777" w:rsidTr="008114C0">
        <w:trPr>
          <w:trHeight w:val="130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30B9F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1A123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cyber or digital or remote* or distance* or online or tele or virtual*) adj2 (care or collaborat* or consult* or conferenc* or counsel* or educat* or diagnos* or health or guide* or diagnos* or learn* or medical* or medicine or mentor* or monitor* or platform* or presence* or screen* or therap* or transmi*)).tw,kf.</w:t>
            </w:r>
          </w:p>
        </w:tc>
      </w:tr>
      <w:tr w:rsidR="00C06E63" w:rsidRPr="007F2A6C" w14:paraId="4EA376F8" w14:textId="77777777" w:rsidTr="008114C0">
        <w:trPr>
          <w:trHeight w:val="689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37A8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FFB96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cyber or digital or distance* or electronic* or tele or remote* or video* or virtual* or sms or phone* or cellphone* or cell-phone* or cell phone* or smartphone* or smart-phone* or smart phone* or internet or web or web-based or web based or webcast* or web-cast* or web cast* or telephone* or text messag* or texting or 2wT or asynchronous messag* or synchronous messag* or iphone* or Android* or app or apps or ((digital or mobile or phone* or smartphone*) adj2 (application* or tool*)) or Instagram or Snapchat or Facetime or GMeet* or Google Hangout* or Skype or Zoom or Web-ex or WebEx or WhatsApp or Bluejeans or Facebook or Messenger or Microsoft Teams or MS Teams or e-mail* or email* or e-chat or echat or "social media" or "text message*" or hotline* or helpline* or help line* or call center* or call centre* or "answering machine*" or iPad* or tablet* or voicemail* or voice mail*) adj3 (communicat* or engag* or discuss* or care or interact* or clinical guidance)).tw,kf.</w:t>
            </w:r>
          </w:p>
        </w:tc>
      </w:tr>
      <w:tr w:rsidR="00C06E63" w:rsidRPr="007F2A6C" w14:paraId="38D882CE" w14:textId="77777777" w:rsidTr="008114C0">
        <w:trPr>
          <w:trHeight w:val="450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7DAE3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52BA7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cyber or digital or distance* or electronic* or tele or remote* or video* or virtual* or sms or phone* or cellphone* or cell-phone* or cell phone* or smartphone* or smart-phone* or smart phone* or smart device* or internet or web or web-based or web based or webcast* or web-cast* or web cast* or telephone* or text messag* or texting or 2wT or asynchronous messag* or synchronous messag* or iphone* or Android* or app or apps or ((digital or mobile or phone* or smartphone*) adj2 (application* or tool*)) or Instagram or Snapchat or Facetime or GMeet* or Google Hangout* or Skype or Zoom or Web-ex or WebEx or WhatsApp or Bluejeans or Facebook or Messenger or Microsoft Teams or MS Teams or e-mail* or email* or e-chat or echat or "social media" or "text message*" or hotline* or helpline* or help line* or call center* or call centre* or "answering machine*" or iPad* or tablet* or voicemail* or voice mail*) adj3 (appointment* or consult* or support* or diagnos* or exam* or followup* or follow-up* or meet or meeting* or health or doctor* or physician* or primary care or clinic or clinics or clinician* or nurs* or psycholog* or therap* or intervention* or delivery or refer* or session* or visit* or refer*)).tw,kf.</w:t>
            </w:r>
          </w:p>
        </w:tc>
      </w:tr>
      <w:tr w:rsidR="00C06E63" w:rsidRPr="007F2A6C" w14:paraId="5749120F" w14:textId="77777777" w:rsidTr="008114C0">
        <w:trPr>
          <w:trHeight w:val="67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EEA3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lastRenderedPageBreak/>
              <w:t>3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BD721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cyber or digital or electronic or online or remote* or tele or patient* or video* or virtual or web or web-based) adj2 portal*).tw,kf.</w:t>
            </w:r>
          </w:p>
        </w:tc>
      </w:tr>
      <w:tr w:rsidR="00C06E63" w:rsidRPr="007F2A6C" w14:paraId="1EAC22BD" w14:textId="77777777" w:rsidTr="008114C0">
        <w:trPr>
          <w:trHeight w:val="77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6BA1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CF83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cyber or digital or electronic or online or remote* or tele or video* or virtual or web or web-based) adj3 (health or healthcare or medical or medicine)).tw,kf.</w:t>
            </w:r>
          </w:p>
        </w:tc>
      </w:tr>
      <w:tr w:rsidR="00C06E63" w:rsidRPr="007F2A6C" w14:paraId="3366EC12" w14:textId="77777777" w:rsidTr="008114C0">
        <w:trPr>
          <w:trHeight w:val="688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79B0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2244A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cybertherap* or cyber-therap* or teleassist* or "tele‐assist*" or teleaudiolog* or "tele‐audiolog*" or telebased or "tele‐based" or telecancer or "tele‐cancer" or telecardiolog* or "tele‐cardiolog*" or telecare or "tele-care" or telecollaborat* or "tele-collaborat*" or telecommunicat* or "tele-communicat*" or teleconsult* or "tele-consult*" or teleconferenc* or "tele-conferenc*" or telecounsel* or "tele‐counsel*" or teleconference* or "tele-conference*" or telecounsel* or "tele‐counsel*" or teledental or "tele‐dental" or telederm* or "tele‐derm*" or telediagnos* or "tele‐diagnos*" or teledialysis or "tele‐dialysis" or teleecho* or "tele‐echo*" or teleeducat* or "tele-educat*" or teleemerg* or "tele‐emerg*" or teleepileps* or "tele-epileps*" or telefollow* or "tele‐follow*" or teleguidance or "tele‐guidance" or telehealth or "tele‐health*" or telehome* or "tele‐home*" or teleguide* or "tele-guide*" or teleICU or "tele‐ICU" or teleintervention* or "tele‐intervention*" or telelearn* or "tele-learn*" or telemanag* or "tele‐manag*" or telemed* or "tele-med*" or telemental* or "tele‐mental*" or telementor* or "tele-mentor*" or telemonitor* or "tele-monitor*" or teleneurol* or "tele-neurol*" or telenurs* or "tele‐nurs*" or teleoncolo* or "tele‐oncolo*" or teleopthalm* or "tele-opthalm*" or telepalliat* or "tele‐palliat*" or telepatholog* or "tele-patholog*" or telepediatric* or "tele-pediatric*" or telepresence* or "tele-presence*" or teleprocedu* or "tele‐procedu*" or telepsych* or "tele‐psych*" or teleradiol* or "tele-radiol*" or telerefer* or "tele‐refer*" or telerehab* or "tele-rehab*" or telerobotic* or "tele-robotic*" or telescreen* or "tele-screen*" or telesurger* or "tele‐surger*" or telesurgic* or "tele-surgic*" or teletherap* or "tele‐therap*" or teletreat* or "tele‐treat*" or teletriage or "tele‐triage*" or teletransmi* or "tele-transmi*").tw,kf.</w:t>
            </w:r>
          </w:p>
        </w:tc>
      </w:tr>
      <w:tr w:rsidR="00C06E63" w:rsidRPr="007F2A6C" w14:paraId="2648C881" w14:textId="77777777" w:rsidTr="008114C0">
        <w:trPr>
          <w:trHeight w:val="132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B496E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CC11A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ecare or "e‐care" or eclinic or e-clinic* or econsult* or "e‐consult*" or ediagnosis* or "e‐diagnos*" or emedicine or "e‐medicine" or enurse* or "e‐nurse*" or enursing or "e‐nursing" or edoctor* or "e-doctor*" or ephysician* or "e‐physician*" or epsych* or "e‐psych*" or etherap* or "e‐therap*" or ehealth or "e-health" or evisit* or "e-visit*" or mhealth or "m‐health").tw,kf.</w:t>
            </w:r>
          </w:p>
        </w:tc>
      </w:tr>
      <w:tr w:rsidR="00C06E63" w:rsidRPr="007F2A6C" w14:paraId="172ADB80" w14:textId="77777777" w:rsidTr="008114C0">
        <w:trPr>
          <w:trHeight w:val="39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0D05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5340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implant* sensor* or body sensor*) adj4 (diagnost* or monitor* or report*)).tw,kf.</w:t>
            </w:r>
          </w:p>
        </w:tc>
      </w:tr>
      <w:tr w:rsidR="00C06E63" w:rsidRPr="007F2A6C" w14:paraId="4C72B299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36BE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3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E8149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mobile adj3 monitor*) or wearable*).tw,kf.</w:t>
            </w:r>
          </w:p>
        </w:tc>
      </w:tr>
      <w:tr w:rsidR="00C06E63" w:rsidRPr="007F2A6C" w14:paraId="16B55ED1" w14:textId="77777777" w:rsidTr="008114C0">
        <w:trPr>
          <w:trHeight w:val="349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A72B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EEBB5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electronic health record* or EHR* or ((health or medical) adj2 exchange)).tw,kf.</w:t>
            </w:r>
          </w:p>
        </w:tc>
      </w:tr>
      <w:tr w:rsidR="00C06E63" w:rsidRPr="007F2A6C" w14:paraId="2BF4B766" w14:textId="77777777" w:rsidTr="008114C0">
        <w:trPr>
          <w:trHeight w:val="419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32628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lastRenderedPageBreak/>
              <w:t>4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BA924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AI or "artificial* intelligen*" or AIVI or "classification algorithm*" or "computer heuristic*" or "convolutional network*" or DALL-E or "decision support system*" or "decision tree" or DeepAI or "deep learning" or "data science" or "feature detection" or "genAI" or "generative pre-trained transformer" or "generative pretrained transformer" or Invideo or "language learning model*" or "large language model*" or LLM* or "learning algorithm*" or "machine learning" or (Markov adj3 model*) or Midjourney or ((multifactor* or multicriteria) adj3 ("decision analysis" or "decision making")) or "natural language process*" or NLP* or "nearest neighbo*" or "neural network*" or "outlier detection" or "pattern recognition" or Perplexity or "probability tree" or "random forest" or "representation learning" or Runway AI or Runway Gen-1 or "Stable Diffusion" or "support vector machine*" or "transfer learning" or "Bing chat" or ChatGPT* or "Chat GPT*" or chatbot* or chat-bot* or "Google* Bard" or "Google* Gemini" or "IBM Watson" or "Microsoft* Bing" or "Microsoft* Copilot" or OpenAI or "Open AI" or PathAI or "Path AI" or DeepSeek or Grok).tw,kf.</w:t>
            </w:r>
          </w:p>
        </w:tc>
      </w:tr>
      <w:tr w:rsidR="00C06E63" w:rsidRPr="007F2A6C" w14:paraId="4A367BE9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C9E6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64AF5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or/18-41 [***CONCEPT 2 - DIGITAL HEALTH***]</w:t>
            </w:r>
          </w:p>
        </w:tc>
      </w:tr>
      <w:tr w:rsidR="00C06E63" w:rsidRPr="007F2A6C" w14:paraId="2A10225B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C6A7E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E3D3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"Delivery of Health Care"/</w:t>
            </w:r>
          </w:p>
        </w:tc>
      </w:tr>
      <w:tr w:rsidR="00C06E63" w:rsidRPr="007F2A6C" w14:paraId="1F7A9208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2C4B1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086A7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"Delivery of Health Care, Integrated"/</w:t>
            </w:r>
          </w:p>
        </w:tc>
      </w:tr>
      <w:tr w:rsidR="00C06E63" w:rsidRPr="007F2A6C" w14:paraId="5B104DAB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0FCD2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FDBCF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Health Services Accessibility/</w:t>
            </w:r>
          </w:p>
        </w:tc>
      </w:tr>
      <w:tr w:rsidR="00C06E63" w:rsidRPr="007F2A6C" w14:paraId="0CEDDA34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07F2D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BA3F6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Access to Primary Care/</w:t>
            </w:r>
          </w:p>
        </w:tc>
      </w:tr>
      <w:tr w:rsidR="00C06E63" w:rsidRPr="007F2A6C" w14:paraId="5A03A47F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8BB7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C44A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models, organizational/</w:t>
            </w:r>
          </w:p>
        </w:tc>
      </w:tr>
      <w:tr w:rsidR="00C06E63" w:rsidRPr="007F2A6C" w14:paraId="5F7EF22E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A7B72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EA00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Models, Nursing/</w:t>
            </w:r>
          </w:p>
        </w:tc>
      </w:tr>
      <w:tr w:rsidR="00C06E63" w:rsidRPr="007F2A6C" w14:paraId="0E83D9A0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DB849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4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39FB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Models, Theoretical/</w:t>
            </w:r>
          </w:p>
        </w:tc>
      </w:tr>
      <w:tr w:rsidR="00C06E63" w:rsidRPr="007F2A6C" w14:paraId="55516DF7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078EF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C504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"organization and administration"/</w:t>
            </w:r>
          </w:p>
        </w:tc>
      </w:tr>
      <w:tr w:rsidR="00C06E63" w:rsidRPr="007F2A6C" w14:paraId="566E8ED9" w14:textId="77777777" w:rsidTr="008114C0">
        <w:trPr>
          <w:trHeight w:val="409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48E53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1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4C7B7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deliver* or implement* or integrat*) adj3 (care or health* or service* or system*)).tw,kf.</w:t>
            </w:r>
          </w:p>
        </w:tc>
      </w:tr>
      <w:tr w:rsidR="00C06E63" w:rsidRPr="007F2A6C" w14:paraId="199DCB83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AECBA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2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889DE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access* adj3 (care or health* or service* or system*)).tw,kf.</w:t>
            </w:r>
          </w:p>
        </w:tc>
      </w:tr>
      <w:tr w:rsidR="00C06E63" w:rsidRPr="007F2A6C" w14:paraId="6C9F1427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52D77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3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E1601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care adj2 model*).tw,kf.</w:t>
            </w:r>
          </w:p>
        </w:tc>
      </w:tr>
      <w:tr w:rsidR="00C06E63" w:rsidRPr="007F2A6C" w14:paraId="67177DE5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51CAC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4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9B9B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or/43-53 [***CONCEPT 3 - CARE DELIVERY AND MODELS***]</w:t>
            </w:r>
          </w:p>
        </w:tc>
      </w:tr>
      <w:tr w:rsidR="00C06E63" w:rsidRPr="007F2A6C" w14:paraId="5C48DFF2" w14:textId="77777777" w:rsidTr="008114C0">
        <w:trPr>
          <w:trHeight w:val="92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5AC29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5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A5EF0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exp Animals/ or exp Animal Experimentation/ or Disease Models, Animal/ or exp Models, Animal/ or exp Models, Molecular/ or exp Plants/ or exp Forests/ or exp Cells/ or exp Cell Physiological Phenomena/ or exp Proteins/) not Humans/</w:t>
            </w:r>
          </w:p>
        </w:tc>
      </w:tr>
      <w:tr w:rsidR="00C06E63" w:rsidRPr="007F2A6C" w14:paraId="1B8C085D" w14:textId="77777777" w:rsidTr="008114C0">
        <w:trPr>
          <w:trHeight w:val="147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4410B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6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0460B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((animal or animals or bird or birds or fish or fishes or canine* or dog or dogs or feline or hamster* or lamb or lambs or mice or monkey or monkeys or murine or pig or pigs or piglet* or porcine or primate* or rabbit* or rat or rats or rodent* or sheep* or veterinar* or plant or plants or forest or forests or cellular or proteins or (molecular adj1 model*)) not (human* or patient*)).tw,kf,jw.</w:t>
            </w:r>
          </w:p>
        </w:tc>
      </w:tr>
      <w:tr w:rsidR="00C06E63" w:rsidRPr="007F2A6C" w14:paraId="3EE76273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98EB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7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49510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55 or 56 [animal, plant, molecular studies]</w:t>
            </w:r>
          </w:p>
        </w:tc>
      </w:tr>
      <w:tr w:rsidR="00C06E63" w:rsidRPr="007F2A6C" w14:paraId="21011BBB" w14:textId="77777777" w:rsidTr="008114C0">
        <w:trPr>
          <w:trHeight w:val="63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8B53C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58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DA85F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17 and 42 and 54 [***CONCEPTS 1 and 2 and 3 with only care delivery/models***]</w:t>
            </w:r>
          </w:p>
        </w:tc>
      </w:tr>
      <w:tr w:rsidR="00C06E63" w:rsidRPr="007F2A6C" w14:paraId="23A82C43" w14:textId="77777777" w:rsidTr="008114C0">
        <w:trPr>
          <w:trHeight w:val="630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198E5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lastRenderedPageBreak/>
              <w:t>59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3595D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58 not 57 [***CONCEPTS 1 and 2 and 3 with only care delivery/models***, excl animals***]</w:t>
            </w:r>
          </w:p>
        </w:tc>
      </w:tr>
      <w:tr w:rsidR="00C06E63" w:rsidRPr="007F2A6C" w14:paraId="7683D9A0" w14:textId="77777777" w:rsidTr="008114C0">
        <w:trPr>
          <w:trHeight w:val="315"/>
        </w:trPr>
        <w:tc>
          <w:tcPr>
            <w:tcW w:w="484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6DA43" w14:textId="77777777" w:rsidR="00C06E63" w:rsidRPr="007F2A6C" w:rsidRDefault="00C06E63" w:rsidP="008114C0">
            <w:pPr>
              <w:shd w:val="clear" w:color="auto" w:fill="FFFFFF"/>
              <w:spacing w:line="276" w:lineRule="auto"/>
              <w:ind w:left="-40"/>
              <w:rPr>
                <w:rFonts w:eastAsia="Arial"/>
              </w:rPr>
            </w:pPr>
            <w:r w:rsidRPr="007F2A6C">
              <w:rPr>
                <w:rFonts w:eastAsia="Arial"/>
              </w:rPr>
              <w:t>60</w:t>
            </w:r>
          </w:p>
        </w:tc>
        <w:tc>
          <w:tcPr>
            <w:tcW w:w="8756" w:type="dxa"/>
            <w:tcBorders>
              <w:bottom w:val="single" w:sz="8" w:space="0" w:color="9A9A9A"/>
              <w:right w:val="single" w:sz="8" w:space="0" w:color="9A9A9A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00099" w14:textId="77777777" w:rsidR="00C06E63" w:rsidRPr="007F2A6C" w:rsidRDefault="00C06E63" w:rsidP="008114C0">
            <w:pPr>
              <w:shd w:val="clear" w:color="auto" w:fill="FFFFFF"/>
              <w:spacing w:line="276" w:lineRule="auto"/>
              <w:rPr>
                <w:rFonts w:eastAsia="Arial"/>
              </w:rPr>
            </w:pPr>
            <w:r w:rsidRPr="007F2A6C">
              <w:rPr>
                <w:rFonts w:eastAsia="Arial"/>
              </w:rPr>
              <w:t>limit 59 to yr="2003 -Current"</w:t>
            </w:r>
          </w:p>
        </w:tc>
      </w:tr>
    </w:tbl>
    <w:p w14:paraId="3B40CC7B" w14:textId="77777777" w:rsidR="00C06E63" w:rsidRPr="007F2A6C" w:rsidRDefault="00C06E63" w:rsidP="00C06E63">
      <w:pPr>
        <w:shd w:val="clear" w:color="auto" w:fill="FFFFFF"/>
        <w:spacing w:line="276" w:lineRule="auto"/>
        <w:rPr>
          <w:highlight w:val="yellow"/>
        </w:rPr>
      </w:pPr>
    </w:p>
    <w:p w14:paraId="6F3EAA4D" w14:textId="77777777" w:rsidR="001936DE" w:rsidRDefault="001936DE"/>
    <w:sectPr w:rsidR="001936DE" w:rsidSect="008671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63"/>
    <w:rsid w:val="00035460"/>
    <w:rsid w:val="00044A61"/>
    <w:rsid w:val="001936DE"/>
    <w:rsid w:val="001E4603"/>
    <w:rsid w:val="002702B8"/>
    <w:rsid w:val="00275A3B"/>
    <w:rsid w:val="002A69F6"/>
    <w:rsid w:val="003A7EE9"/>
    <w:rsid w:val="003D5B85"/>
    <w:rsid w:val="00424CEB"/>
    <w:rsid w:val="0071088B"/>
    <w:rsid w:val="00717ACB"/>
    <w:rsid w:val="00856ADF"/>
    <w:rsid w:val="0086711B"/>
    <w:rsid w:val="008F11BE"/>
    <w:rsid w:val="00991AEA"/>
    <w:rsid w:val="00A330FB"/>
    <w:rsid w:val="00B106A8"/>
    <w:rsid w:val="00C06E63"/>
    <w:rsid w:val="00CB7E37"/>
    <w:rsid w:val="00D65AC7"/>
    <w:rsid w:val="00E271FD"/>
    <w:rsid w:val="00E36B01"/>
    <w:rsid w:val="00E963FB"/>
    <w:rsid w:val="00EE786B"/>
    <w:rsid w:val="00F0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3794D"/>
  <w15:chartTrackingRefBased/>
  <w15:docId w15:val="{46C84AC6-7B23-424F-84DF-90CF5137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E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E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E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E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E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E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E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E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E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E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E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E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E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E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E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6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E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6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E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6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E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6E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E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E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E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1</Words>
  <Characters>8613</Characters>
  <Application>Microsoft Office Word</Application>
  <DocSecurity>0</DocSecurity>
  <Lines>71</Lines>
  <Paragraphs>20</Paragraphs>
  <ScaleCrop>false</ScaleCrop>
  <Company/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Laur</dc:creator>
  <cp:keywords/>
  <dc:description/>
  <cp:lastModifiedBy>Celia Laur</cp:lastModifiedBy>
  <cp:revision>2</cp:revision>
  <dcterms:created xsi:type="dcterms:W3CDTF">2025-10-26T11:10:00Z</dcterms:created>
  <dcterms:modified xsi:type="dcterms:W3CDTF">2025-10-26T11:11:00Z</dcterms:modified>
</cp:coreProperties>
</file>